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2409F" w14:textId="179ED03F" w:rsidR="008C29C2" w:rsidRDefault="00FA4EEA" w:rsidP="008C29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</w:t>
      </w:r>
      <w:r w:rsidR="0021026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Table 1: Mortality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cases, age-standardized rates </w:t>
      </w:r>
      <w:r w:rsidR="008C29C2">
        <w:rPr>
          <w:rFonts w:ascii="Times New Roman" w:hAnsi="Times New Roman" w:cs="Times New Roman" w:hint="eastAsia"/>
          <w:sz w:val="24"/>
          <w:szCs w:val="24"/>
        </w:rPr>
        <w:t>of m</w:t>
      </w:r>
      <w:r w:rsidR="008C29C2" w:rsidRPr="003864F9">
        <w:rPr>
          <w:rFonts w:ascii="Times New Roman" w:hAnsi="Times New Roman" w:cs="Times New Roman" w:hint="eastAsia"/>
          <w:sz w:val="24"/>
          <w:szCs w:val="24"/>
        </w:rPr>
        <w:t>ortality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>(</w:t>
      </w:r>
      <w:r w:rsidR="008C29C2">
        <w:rPr>
          <w:rFonts w:ascii="Times New Roman" w:hAnsi="Times New Roman" w:cs="Times New Roman" w:hint="eastAsia"/>
          <w:sz w:val="24"/>
          <w:szCs w:val="24"/>
        </w:rPr>
        <w:t xml:space="preserve">ASMR, 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per 100,000) of stroke attributable to high alcohol use from 1990 to 2021, and estimated annual percentage changes (EAPCs) in </w:t>
      </w:r>
      <w:r w:rsidR="008C29C2" w:rsidRPr="00046DA5">
        <w:rPr>
          <w:rFonts w:ascii="Times New Roman" w:hAnsi="Times New Roman" w:cs="Times New Roman" w:hint="eastAsia"/>
          <w:sz w:val="24"/>
          <w:szCs w:val="24"/>
        </w:rPr>
        <w:t>age-standardized rates</w:t>
      </w:r>
      <w:r w:rsidR="008C29C2" w:rsidRPr="00E56D59">
        <w:rPr>
          <w:rFonts w:ascii="Times New Roman" w:hAnsi="Times New Roman" w:cs="Times New Roman" w:hint="eastAsia"/>
          <w:sz w:val="24"/>
          <w:szCs w:val="24"/>
        </w:rPr>
        <w:t xml:space="preserve"> over the same period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280"/>
        <w:gridCol w:w="1378"/>
        <w:gridCol w:w="1065"/>
        <w:gridCol w:w="1417"/>
        <w:gridCol w:w="1026"/>
        <w:gridCol w:w="1140"/>
      </w:tblGrid>
      <w:tr w:rsidR="00210264" w14:paraId="065B149C" w14:textId="77777777" w:rsidTr="00210264">
        <w:trPr>
          <w:cantSplit/>
          <w:trHeight w:val="386"/>
          <w:tblHeader/>
          <w:jc w:val="center"/>
        </w:trPr>
        <w:tc>
          <w:tcPr>
            <w:tcW w:w="0" w:type="auto"/>
            <w:tcBorders>
              <w:top w:val="single" w:sz="16" w:space="0" w:color="auto"/>
              <w:left w:val="single" w:sz="0" w:space="0" w:color="D3D3D3"/>
            </w:tcBorders>
          </w:tcPr>
          <w:p w14:paraId="32E0AB12" w14:textId="77777777" w:rsidR="00210264" w:rsidRDefault="00210264" w:rsidP="006001CA">
            <w:pPr>
              <w:keepNext/>
              <w:spacing w:after="60"/>
              <w:rPr>
                <w:rFonts w:hint="eastAsia"/>
              </w:rPr>
            </w:pP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700F96C5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1990</w:t>
            </w:r>
          </w:p>
        </w:tc>
        <w:tc>
          <w:tcPr>
            <w:tcW w:w="0" w:type="auto"/>
            <w:gridSpan w:val="2"/>
            <w:tcBorders>
              <w:top w:val="single" w:sz="16" w:space="0" w:color="auto"/>
              <w:bottom w:val="single" w:sz="16" w:space="0" w:color="000000"/>
            </w:tcBorders>
          </w:tcPr>
          <w:p w14:paraId="2117FD7A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2021</w:t>
            </w:r>
          </w:p>
        </w:tc>
        <w:tc>
          <w:tcPr>
            <w:tcW w:w="0" w:type="auto"/>
            <w:tcBorders>
              <w:top w:val="single" w:sz="16" w:space="0" w:color="auto"/>
              <w:bottom w:val="single" w:sz="16" w:space="0" w:color="000000"/>
              <w:right w:val="single" w:sz="0" w:space="0" w:color="D3D3D3"/>
            </w:tcBorders>
          </w:tcPr>
          <w:p w14:paraId="3063F92E" w14:textId="77777777" w:rsidR="00210264" w:rsidRPr="00210264" w:rsidRDefault="00210264" w:rsidP="006001CA">
            <w:pPr>
              <w:keepNext/>
              <w:spacing w:after="60"/>
              <w:jc w:val="center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b/>
                <w:sz w:val="20"/>
              </w:rPr>
              <w:t>1990-2021</w:t>
            </w:r>
          </w:p>
        </w:tc>
      </w:tr>
      <w:tr w:rsidR="00210264" w14:paraId="391CABD3" w14:textId="77777777" w:rsidTr="006001CA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000000"/>
            </w:tcBorders>
          </w:tcPr>
          <w:p w14:paraId="6F324F4E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68470DFF" w14:textId="4528536A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 xml:space="preserve">Death </w:t>
            </w:r>
          </w:p>
          <w:p w14:paraId="78194ABC" w14:textId="281C0CF1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</w:t>
            </w:r>
            <w:r w:rsidR="00F64497" w:rsidRPr="00210264">
              <w:rPr>
                <w:rFonts w:ascii="Times New Roman" w:hAnsi="Times New Roman" w:cs="Times New Roman"/>
                <w:sz w:val="20"/>
              </w:rPr>
              <w:t>*10</w:t>
            </w:r>
            <w:r w:rsidR="00F64497" w:rsidRPr="0021026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F64497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; </w:t>
            </w:r>
            <w:r w:rsidRPr="00210264">
              <w:rPr>
                <w:rFonts w:ascii="Times New Roman" w:hAnsi="Times New Roman" w:cs="Times New Roman"/>
                <w:sz w:val="20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5BCC7564" w14:textId="1D067E20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ASMR</w:t>
            </w:r>
            <w:r w:rsidRPr="00210264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</w:p>
          <w:p w14:paraId="7D55019C" w14:textId="72626E24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1DC035DB" w14:textId="35C4B1A1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Death</w:t>
            </w:r>
          </w:p>
          <w:p w14:paraId="412BAC7E" w14:textId="7C7EBCD4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</w:t>
            </w:r>
            <w:r w:rsidR="00441907">
              <w:rPr>
                <w:rFonts w:ascii="Times New Roman" w:hAnsi="Times New Roman" w:cs="Times New Roman" w:hint="eastAsia"/>
                <w:sz w:val="20"/>
                <w:lang w:eastAsia="zh-CN"/>
              </w:rPr>
              <w:t>*</w:t>
            </w:r>
            <w:r w:rsidR="00441907" w:rsidRPr="00210264">
              <w:rPr>
                <w:rFonts w:ascii="Times New Roman" w:hAnsi="Times New Roman" w:cs="Times New Roman"/>
                <w:sz w:val="20"/>
              </w:rPr>
              <w:t>10</w:t>
            </w:r>
            <w:r w:rsidR="00441907" w:rsidRPr="00210264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="00441907">
              <w:rPr>
                <w:rFonts w:ascii="Times New Roman" w:hAnsi="Times New Roman" w:cs="Times New Roman" w:hint="eastAsia"/>
                <w:sz w:val="20"/>
                <w:lang w:eastAsia="zh-CN"/>
              </w:rPr>
              <w:t xml:space="preserve">; </w:t>
            </w:r>
            <w:r w:rsidRPr="00210264">
              <w:rPr>
                <w:rFonts w:ascii="Times New Roman" w:hAnsi="Times New Roman" w:cs="Times New Roman"/>
                <w:sz w:val="20"/>
              </w:rPr>
              <w:t>95% UI)</w:t>
            </w:r>
          </w:p>
        </w:tc>
        <w:tc>
          <w:tcPr>
            <w:tcW w:w="0" w:type="auto"/>
            <w:tcBorders>
              <w:bottom w:val="single" w:sz="16" w:space="0" w:color="000000"/>
            </w:tcBorders>
          </w:tcPr>
          <w:p w14:paraId="0A1B1C0C" w14:textId="07293D62" w:rsidR="00441907" w:rsidRPr="00210264" w:rsidRDefault="00210264" w:rsidP="00441907">
            <w:pPr>
              <w:keepNext/>
              <w:spacing w:after="60"/>
              <w:rPr>
                <w:rFonts w:ascii="Times New Roman" w:hAnsi="Times New Roman" w:cs="Times New Roman"/>
                <w:sz w:val="20"/>
                <w:lang w:eastAsia="zh-C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ASMR</w:t>
            </w:r>
          </w:p>
          <w:p w14:paraId="43852A20" w14:textId="251F0D40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  <w:lang w:eastAsia="zh-CN"/>
              </w:rPr>
              <w:t xml:space="preserve"> </w:t>
            </w:r>
            <w:r w:rsidRPr="00210264">
              <w:rPr>
                <w:rFonts w:ascii="Times New Roman" w:hAnsi="Times New Roman" w:cs="Times New Roman"/>
                <w:sz w:val="20"/>
              </w:rPr>
              <w:t>(95% UI)</w:t>
            </w:r>
          </w:p>
        </w:tc>
        <w:tc>
          <w:tcPr>
            <w:tcW w:w="0" w:type="auto"/>
            <w:tcBorders>
              <w:bottom w:val="single" w:sz="16" w:space="0" w:color="000000"/>
              <w:right w:val="single" w:sz="0" w:space="0" w:color="D3D3D3"/>
            </w:tcBorders>
          </w:tcPr>
          <w:p w14:paraId="70875CA6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0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EAPC of ASMR</w:t>
            </w:r>
          </w:p>
          <w:p w14:paraId="66ADEAFC" w14:textId="18EAEF45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</w:rPr>
            </w:pPr>
            <w:r w:rsidRPr="00210264">
              <w:rPr>
                <w:rFonts w:ascii="Times New Roman" w:hAnsi="Times New Roman" w:cs="Times New Roman"/>
                <w:sz w:val="20"/>
              </w:rPr>
              <w:t>(95% CI)</w:t>
            </w:r>
          </w:p>
        </w:tc>
      </w:tr>
      <w:tr w:rsidR="00210264" w14:paraId="5C16EB64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F8F43F2" w14:textId="5B74C135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Regio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2E5A74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B50EF2E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F485C8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BD5434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53FCD3" w14:textId="77777777" w:rsidR="00210264" w:rsidRPr="00210264" w:rsidRDefault="00210264" w:rsidP="006001CA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10264" w14:paraId="21CB78AC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AAE7754" w14:textId="41BEA1CA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Andea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24B625" w14:textId="4951A450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89 [1.24-11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6C811B" w14:textId="5C197A69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.03 [0.67-5.9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EA1D694" w14:textId="5879F6D1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9.46 [2.08-18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1B1C9A8" w14:textId="59FEA69C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63 [0.35-3.2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91D600" w14:textId="194AA416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1.97 [-2.29 to -1.66]</w:t>
            </w:r>
          </w:p>
        </w:tc>
      </w:tr>
      <w:tr w:rsidR="00210264" w14:paraId="71B4BAA6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5E1319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Austral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B37E57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2.54 [1.32-31.0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A6AD2E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61 [0.53-13.9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F28FB0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3.78 [2.03-28.4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33D81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17 [0.35-4.4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F6F22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3.12 [-3.19 to -3.06]</w:t>
            </w:r>
          </w:p>
        </w:tc>
      </w:tr>
      <w:tr w:rsidR="00210264" w14:paraId="71572019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69758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CDB1C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0.73 [2.51-21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2ADA7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.23 [0.98-8.6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0AFA2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7.33 [4.05-34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2B0FC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.2 [0.75-6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09BAF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8 [-0.88 to -0.73]</w:t>
            </w:r>
          </w:p>
        </w:tc>
      </w:tr>
      <w:tr w:rsidR="00210264" w14:paraId="5A85571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77550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B05771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6.6 [5.38-56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B556E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77 [1.1-12.3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D4080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6.41 [7.08-78.9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44D72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.74 [0.83-10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FEA82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92 [-1.25 to -0.6]</w:t>
            </w:r>
          </w:p>
        </w:tc>
      </w:tr>
      <w:tr w:rsidR="00210264" w14:paraId="43C1D51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6B5B1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entral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99312C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27.61 [33.1-467.8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43E1F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6.26 [2.2-34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941794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76.09 [22.38-375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D5A46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.45 [1.1-15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211E66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93 [-3.11 to -2.75]</w:t>
            </w:r>
          </w:p>
        </w:tc>
      </w:tr>
      <w:tr w:rsidR="00210264" w14:paraId="0847728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199A7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entr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748AF43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8.89 [4.25-37.7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786EE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5 [0.53-5.1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944BF9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9 [6.35-58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77960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18 [0.26-2.4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C3094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91 [-3.15 to -2.67]</w:t>
            </w:r>
          </w:p>
        </w:tc>
      </w:tr>
      <w:tr w:rsidR="00210264" w14:paraId="7F6E0BE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01BCC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entral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B3CAF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1.81 [2.1-23.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D7DB00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58 [1.2-13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D60D7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4.46 [4.4-50.6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3D0B9F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53 [1.07-11.3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97C44F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29 [-0.96 to 0.39]</w:t>
            </w:r>
          </w:p>
        </w:tc>
      </w:tr>
      <w:tr w:rsidR="00210264" w14:paraId="3A88ECF1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BCB466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59B5B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94.95 [179.56-1527.6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9CF97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0.59 [2.47-20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1ADE6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605.53 [388.41-3035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AD25ED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.79 [1.83-14.6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8E05F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92 [-1.04 to -0.79]</w:t>
            </w:r>
          </w:p>
        </w:tc>
      </w:tr>
      <w:tr w:rsidR="00210264" w14:paraId="081DABA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1F6A33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Ea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DDFF0E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08.75 [30.6-711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2AE20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1.39 [1.06-27.1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F2D30C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34.36 [23.12-570.9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B447A3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63 [0.77-16.0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62D04C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6 [-3.29 to -1.91]</w:t>
            </w:r>
          </w:p>
        </w:tc>
      </w:tr>
      <w:tr w:rsidR="00210264" w14:paraId="0234F455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54ED93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Ea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CF011F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9.2 [6.08-80.8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EEC5E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94 [1.07-11.9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2A917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2.58 [15.55-143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1B9A0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.93 [1.11-9.5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F1256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83 [-1.04 to -0.62]</w:t>
            </w:r>
          </w:p>
        </w:tc>
      </w:tr>
      <w:tr w:rsidR="00210264" w14:paraId="3014988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48E036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High-income Asia Pacific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2615F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48.23 [28.35-285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B25530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.1 [1.53-15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1EF63D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26.3 [24.68-253.0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7D6650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16 [0.44-4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EEBEA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4.63 [-4.81 to -4.45]</w:t>
            </w:r>
          </w:p>
        </w:tc>
      </w:tr>
      <w:tr w:rsidR="00210264" w14:paraId="170B072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2B818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High-income North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14EAC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2.32 [10.43-193.6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7F290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 [0.31-5.2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75705B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35.79 [22.86-298.1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82C1C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92 [0.35-4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34FCA2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25 [-0.39 to -0.1]</w:t>
            </w:r>
          </w:p>
        </w:tc>
      </w:tr>
      <w:tr w:rsidR="00210264" w14:paraId="0A5B0A8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D1D042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North Africa and Middle East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D34D36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1.75 [2.47-24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9ECAF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0.76 [0.14-1.6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CDDD60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4.71 [2.47-33.3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68921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0.37 [0.05-0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B9B4D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58 [-2.67 to -2.49]</w:t>
            </w:r>
          </w:p>
        </w:tc>
      </w:tr>
      <w:tr w:rsidR="00210264" w14:paraId="514062BE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1AE900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0D8AAA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0.76 [0.1-1.7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318569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69 [0.39-6.0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7BD902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38 [0.18-3.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4F21B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92 [0.3-4.2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CD0B8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87 [-1.22 to -0.52]</w:t>
            </w:r>
          </w:p>
        </w:tc>
      </w:tr>
      <w:tr w:rsidR="00210264" w14:paraId="6B7A201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E18FEA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South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EE5D4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0.61 [13.71-174.2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7D5C5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48 [0.25-3.2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4D210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61.1 [62.98-542.2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3F8905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84 [0.43-3.8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C7079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0.92 [0.75 to 1.08]</w:t>
            </w:r>
          </w:p>
        </w:tc>
      </w:tr>
      <w:tr w:rsidR="00210264" w14:paraId="30910CD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2EDB9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Southeast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BAB0EC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7.34 [12.28-110.5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C633A8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4 [0.55-4.5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C9B45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14.54 [76.72-581.3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618899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08 [1.25-9.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663DFE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86 [2.54 to 3.17]</w:t>
            </w:r>
          </w:p>
        </w:tc>
      </w:tr>
      <w:tr w:rsidR="00210264" w14:paraId="0AED2F48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7A653D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Southern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EC5B9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5.69 [10.91-86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08297E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0.38 [2.3-19.8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0B6AC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8.3 [5.7-55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A0BAAD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.13 [0.63-6.1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CA6829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3.57 [-3.73 to -3.4]</w:t>
            </w:r>
          </w:p>
        </w:tc>
      </w:tr>
      <w:tr w:rsidR="00210264" w14:paraId="564B0447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83B8EC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South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FE08BC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4 [3.33-27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45E5EC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71 [1.28-11.1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67C9B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9.41 [7.2-57.0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FB188B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73 [1.39-11.3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8D74A5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12 [-0.57 to 0.33]</w:t>
            </w:r>
          </w:p>
        </w:tc>
      </w:tr>
      <w:tr w:rsidR="00210264" w14:paraId="673A2A1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F0057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Tropical Latin Ame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10F634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3.51 [11.79-102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65F7C19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24 [1.22-12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28897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2.57 [12.77-123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62FB2B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48 [0.49-4.9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E8E23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3.02 [-3.16 to -2.88]</w:t>
            </w:r>
          </w:p>
        </w:tc>
      </w:tr>
      <w:tr w:rsidR="00210264" w14:paraId="09A1605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D6CDE3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Western Europ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94B5A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39.04 [60.82-1140.1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8087AF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.9 [1.08-18.7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862264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306.68 [50.02-628.0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86355C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59 [0.47-5.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5DD661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4.12 [-4.25 to -3.99]</w:t>
            </w:r>
          </w:p>
        </w:tc>
      </w:tr>
      <w:tr w:rsidR="00210264" w14:paraId="032D972A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EF8912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Western 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0E4CEC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6.01 [12.92-108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4DD3A5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.29 [1.62-14.51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6145FF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07.44 [23.65-206.8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6B3702F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48 [1.28-12.7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CE39DE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53 [-0.67 to -0.39]</w:t>
            </w:r>
          </w:p>
        </w:tc>
      </w:tr>
      <w:tr w:rsidR="00210264" w14:paraId="581C8F3E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81201A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Southeast Asia, East Asia, and Ocean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5D64D9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53.05 [191.57-1636.44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96C7A1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.58 [2-16.3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194C07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921.45 [472.42-3563.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2A75AB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7.24 [1.76-13.4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950B42A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42 [-0.55 to -0.29]</w:t>
            </w:r>
          </w:p>
        </w:tc>
      </w:tr>
      <w:tr w:rsidR="00210264" w14:paraId="14FDF693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AB02227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Central Europe, Eastern Europe, and Central Asi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1B09D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62.96 [69.92-1231.5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2551E2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2.38 [1.44-27.73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72759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46.86 [50.64-1048.5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016F1C3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79 [0.82-15.8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B4584A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6 [-3.08 to -2.12]</w:t>
            </w:r>
          </w:p>
        </w:tc>
      </w:tr>
      <w:tr w:rsidR="00210264" w14:paraId="313A9EFD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DE90FF6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High-incom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11630CD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17.82 [114.61-170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B5AF99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71 [0.94-13.9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DD2781E" w14:textId="77777777" w:rsid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10.85</w:t>
            </w:r>
          </w:p>
          <w:p w14:paraId="1C2717BD" w14:textId="1115D67F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[110.42-1255.6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2C6728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.32 [0.43-4.6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2242F6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3.59 [-3.73 to -3.45]</w:t>
            </w:r>
          </w:p>
        </w:tc>
      </w:tr>
      <w:tr w:rsidR="00210264" w14:paraId="439AD910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30F2285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Latin America and Caribbean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501DEE1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89.03 [20.49-172.1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3D038B4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4.27 [0.9-8.47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1C188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18.35 [25.46-232.8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1EE4A870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.94 [0.4-3.85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451EA488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2.69 [-2.76 to -2.63]</w:t>
            </w:r>
          </w:p>
        </w:tc>
      </w:tr>
      <w:tr w:rsidR="00210264" w14:paraId="4E6F2B72" w14:textId="77777777" w:rsidTr="006001CA">
        <w:trPr>
          <w:cantSplit/>
          <w:jc w:val="center"/>
        </w:trPr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2686049E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ub-Saharan Africa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7E6BF803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121.02 [26.27-233.19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F168A65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6.59 [1.49-12.78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6EC80F8B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233.89 [55.66-447.32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0C0932F2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5.75 [1.35-11.06]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0" w:space="0" w:color="D3D3D3"/>
              <w:bottom w:val="single" w:sz="0" w:space="0" w:color="000000"/>
              <w:right w:val="single" w:sz="0" w:space="0" w:color="D3D3D3"/>
            </w:tcBorders>
          </w:tcPr>
          <w:p w14:paraId="57F433AC" w14:textId="77777777" w:rsidR="00210264" w:rsidRPr="00210264" w:rsidRDefault="00210264" w:rsidP="00210264">
            <w:pPr>
              <w:keepNext/>
              <w:spacing w:after="60"/>
              <w:rPr>
                <w:rFonts w:ascii="Times New Roman" w:hAnsi="Times New Roman" w:cs="Times New Roman"/>
                <w:sz w:val="21"/>
                <w:szCs w:val="21"/>
              </w:rPr>
            </w:pPr>
            <w:r w:rsidRPr="00210264">
              <w:rPr>
                <w:rFonts w:ascii="Times New Roman" w:hAnsi="Times New Roman" w:cs="Times New Roman"/>
                <w:sz w:val="21"/>
                <w:szCs w:val="21"/>
              </w:rPr>
              <w:t>-0.58 [-0.65 to -0.52]</w:t>
            </w:r>
          </w:p>
        </w:tc>
      </w:tr>
    </w:tbl>
    <w:p w14:paraId="029E6742" w14:textId="77777777" w:rsidR="00210264" w:rsidRDefault="00210264" w:rsidP="008C29C2">
      <w:pPr>
        <w:rPr>
          <w:rFonts w:ascii="Times New Roman" w:hAnsi="Times New Roman" w:cs="Times New Roman"/>
          <w:sz w:val="24"/>
          <w:szCs w:val="24"/>
        </w:rPr>
      </w:pPr>
    </w:p>
    <w:sectPr w:rsidR="00210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46EAEC" w14:textId="77777777" w:rsidR="006F755A" w:rsidRDefault="006F755A" w:rsidP="008C29C2">
      <w:pPr>
        <w:rPr>
          <w:rFonts w:hint="eastAsia"/>
        </w:rPr>
      </w:pPr>
      <w:r>
        <w:separator/>
      </w:r>
    </w:p>
  </w:endnote>
  <w:endnote w:type="continuationSeparator" w:id="0">
    <w:p w14:paraId="7834099A" w14:textId="77777777" w:rsidR="006F755A" w:rsidRDefault="006F755A" w:rsidP="008C29C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7311CB" w14:textId="77777777" w:rsidR="006F755A" w:rsidRDefault="006F755A" w:rsidP="008C29C2">
      <w:pPr>
        <w:rPr>
          <w:rFonts w:hint="eastAsia"/>
        </w:rPr>
      </w:pPr>
      <w:r>
        <w:separator/>
      </w:r>
    </w:p>
  </w:footnote>
  <w:footnote w:type="continuationSeparator" w:id="0">
    <w:p w14:paraId="685B090B" w14:textId="77777777" w:rsidR="006F755A" w:rsidRDefault="006F755A" w:rsidP="008C29C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F48"/>
    <w:rsid w:val="00210264"/>
    <w:rsid w:val="00441907"/>
    <w:rsid w:val="00616A97"/>
    <w:rsid w:val="006F755A"/>
    <w:rsid w:val="00794F48"/>
    <w:rsid w:val="00854866"/>
    <w:rsid w:val="008C29C2"/>
    <w:rsid w:val="00A11727"/>
    <w:rsid w:val="00D3047E"/>
    <w:rsid w:val="00D62519"/>
    <w:rsid w:val="00E75F39"/>
    <w:rsid w:val="00F64497"/>
    <w:rsid w:val="00FA4EEA"/>
    <w:rsid w:val="00FC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4FBDBF"/>
  <w15:chartTrackingRefBased/>
  <w15:docId w15:val="{F274A6D0-0B2C-4566-BCE8-C20FCB666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29C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94F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4F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4F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4F4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4F4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4F4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F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4F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4F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4F4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4F4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4F4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4F4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4F4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94F4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4F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4F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4F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4F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4F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4F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4F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4F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4F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4F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4F4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4F4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4F4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4F4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C29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C29C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C29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C29C2"/>
    <w:rPr>
      <w:sz w:val="18"/>
      <w:szCs w:val="18"/>
    </w:rPr>
  </w:style>
  <w:style w:type="table" w:customStyle="1" w:styleId="Table">
    <w:name w:val="Table"/>
    <w:semiHidden/>
    <w:unhideWhenUsed/>
    <w:qFormat/>
    <w:rsid w:val="008C29C2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customStyle="1" w:styleId="Table1">
    <w:name w:val="Table1"/>
    <w:semiHidden/>
    <w:qFormat/>
    <w:rsid w:val="00210264"/>
    <w:pPr>
      <w:spacing w:after="200"/>
    </w:pPr>
    <w:rPr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99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C22E3A-E271-4E06-A48B-19BD1319F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466</Words>
  <Characters>3032</Characters>
  <Application>Microsoft Office Word</Application>
  <DocSecurity>0</DocSecurity>
  <Lines>336</Lines>
  <Paragraphs>194</Paragraphs>
  <ScaleCrop>false</ScaleCrop>
  <Company/>
  <LinksUpToDate>false</LinksUpToDate>
  <CharactersWithSpaces>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腾 林</dc:creator>
  <cp:keywords/>
  <dc:description/>
  <cp:lastModifiedBy>高腾 林</cp:lastModifiedBy>
  <cp:revision>9</cp:revision>
  <dcterms:created xsi:type="dcterms:W3CDTF">2025-06-07T13:07:00Z</dcterms:created>
  <dcterms:modified xsi:type="dcterms:W3CDTF">2025-08-04T12:39:00Z</dcterms:modified>
</cp:coreProperties>
</file>